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DC4A1" w14:textId="4AEBDE2E" w:rsidR="003D0960" w:rsidRPr="00CF62F2" w:rsidRDefault="003D0960" w:rsidP="00CF62F2">
      <w:pPr>
        <w:pStyle w:val="2"/>
        <w:spacing w:after="290" w:line="376" w:lineRule="auto"/>
        <w:ind w:left="576" w:hanging="576"/>
        <w:jc w:val="center"/>
        <w:rPr>
          <w:rFonts w:ascii="Times New Roman" w:eastAsiaTheme="majorEastAsia" w:hAnsi="Times New Roman" w:cs="Times New Roman"/>
          <w:color w:val="4472C4" w:themeColor="accent1"/>
        </w:rPr>
      </w:pPr>
      <w:r w:rsidRPr="00CF62F2">
        <w:rPr>
          <w:rFonts w:ascii="Times New Roman" w:eastAsiaTheme="majorEastAsia" w:hAnsi="Times New Roman" w:cs="Times New Roman"/>
          <w:color w:val="4472C4" w:themeColor="accent1"/>
        </w:rPr>
        <w:t>Sensitivity analysis</w:t>
      </w:r>
    </w:p>
    <w:p w14:paraId="09AD895B" w14:textId="6FE4EF14" w:rsidR="00B952EC" w:rsidRPr="003D0960" w:rsidRDefault="003D0960" w:rsidP="009B1FD5">
      <w:pPr>
        <w:pStyle w:val="1"/>
        <w:spacing w:after="0"/>
        <w:rPr>
          <w:rFonts w:ascii="Times New Roman" w:hAnsi="Times New Roman" w:cs="Times New Roman"/>
          <w:sz w:val="32"/>
          <w:szCs w:val="32"/>
        </w:rPr>
      </w:pPr>
      <w:r w:rsidRPr="003D0960">
        <w:rPr>
          <w:rFonts w:ascii="Times New Roman" w:hAnsi="Times New Roman" w:cs="Times New Roman"/>
          <w:sz w:val="32"/>
          <w:szCs w:val="32"/>
        </w:rPr>
        <w:t>All-cause readmissions</w:t>
      </w:r>
    </w:p>
    <w:p w14:paraId="5552F189" w14:textId="4CD214AD" w:rsidR="000B3CB2" w:rsidRPr="003D0960" w:rsidRDefault="003D0960" w:rsidP="003D0960">
      <w:pPr>
        <w:pStyle w:val="a4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bookmarkStart w:id="0" w:name="_Hlk54969135"/>
      <w:r w:rsidRPr="003D0960">
        <w:rPr>
          <w:rStyle w:val="20"/>
          <w:rFonts w:ascii="Times New Roman" w:hAnsi="Times New Roman" w:cs="Times New Roman"/>
        </w:rPr>
        <w:t>Sensitivity analysis</w:t>
      </w:r>
      <w:bookmarkEnd w:id="0"/>
      <w:r w:rsidR="000B3CB2" w:rsidRPr="003D0960">
        <w:rPr>
          <w:rFonts w:ascii="Times New Roman" w:hAnsi="Times New Roman" w:cs="Times New Roman"/>
          <w:noProof/>
        </w:rPr>
        <w:drawing>
          <wp:inline distT="0" distB="0" distL="0" distR="0" wp14:anchorId="47087E07" wp14:editId="706588C4">
            <wp:extent cx="5274310" cy="3342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7877"/>
                    <a:stretch/>
                  </pic:blipFill>
                  <pic:spPr bwMode="auto">
                    <a:xfrm>
                      <a:off x="0" y="0"/>
                      <a:ext cx="5274310" cy="3342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AC58BF" w14:textId="6B648EA3" w:rsidR="00426F04" w:rsidRPr="003D0960" w:rsidRDefault="004561B2" w:rsidP="00C83BF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71EC1E7" wp14:editId="4BE68F64">
            <wp:simplePos x="0" y="0"/>
            <wp:positionH relativeFrom="column">
              <wp:posOffset>-61913</wp:posOffset>
            </wp:positionH>
            <wp:positionV relativeFrom="paragraph">
              <wp:posOffset>209232</wp:posOffset>
            </wp:positionV>
            <wp:extent cx="5274310" cy="3515995"/>
            <wp:effectExtent l="0" t="0" r="2540" b="8255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1D283F" w14:textId="74B5720A" w:rsidR="004E3AC7" w:rsidRPr="003D0960" w:rsidRDefault="003D0960" w:rsidP="004E3AC7">
      <w:pPr>
        <w:pStyle w:val="1"/>
        <w:spacing w:after="0"/>
        <w:rPr>
          <w:rFonts w:ascii="Times New Roman" w:hAnsi="Times New Roman" w:cs="Times New Roman"/>
          <w:sz w:val="32"/>
          <w:szCs w:val="32"/>
        </w:rPr>
      </w:pPr>
      <w:r w:rsidRPr="003D0960">
        <w:rPr>
          <w:rFonts w:ascii="Times New Roman" w:hAnsi="Times New Roman" w:cs="Times New Roman"/>
          <w:sz w:val="32"/>
          <w:szCs w:val="32"/>
        </w:rPr>
        <w:lastRenderedPageBreak/>
        <w:t>HF-specific readmissions</w:t>
      </w:r>
    </w:p>
    <w:p w14:paraId="3B9DBA73" w14:textId="7C11AFE7" w:rsidR="004E3AC7" w:rsidRPr="003D0960" w:rsidRDefault="003D0960" w:rsidP="003D0960">
      <w:pPr>
        <w:pStyle w:val="2"/>
        <w:rPr>
          <w:rFonts w:ascii="Times New Roman" w:hAnsi="Times New Roman" w:cs="Times New Roman"/>
        </w:rPr>
      </w:pPr>
      <w:r w:rsidRPr="003D0960">
        <w:rPr>
          <w:rFonts w:ascii="Times New Roman" w:hAnsi="Times New Roman" w:cs="Times New Roman"/>
        </w:rPr>
        <w:t>Sensitivity analysis</w:t>
      </w:r>
    </w:p>
    <w:p w14:paraId="6FCE3B66" w14:textId="10DF9205" w:rsidR="00DF48AE" w:rsidRDefault="00DF48AE" w:rsidP="00DF48AE">
      <w:pPr>
        <w:rPr>
          <w:rFonts w:ascii="Times New Roman" w:hAnsi="Times New Roman" w:cs="Times New Roman"/>
        </w:rPr>
      </w:pPr>
      <w:r w:rsidRPr="003D0960">
        <w:rPr>
          <w:rFonts w:ascii="Times New Roman" w:hAnsi="Times New Roman" w:cs="Times New Roman"/>
          <w:noProof/>
        </w:rPr>
        <w:drawing>
          <wp:inline distT="0" distB="0" distL="0" distR="0" wp14:anchorId="69431546" wp14:editId="4D94083A">
            <wp:extent cx="5134013" cy="2457468"/>
            <wp:effectExtent l="0" t="0" r="952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34013" cy="2457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172F3" w14:textId="19079868" w:rsidR="004561B2" w:rsidRPr="003D0960" w:rsidRDefault="004561B2" w:rsidP="00DF48A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E10AD02" wp14:editId="0A38D2AB">
            <wp:simplePos x="0" y="0"/>
            <wp:positionH relativeFrom="column">
              <wp:posOffset>-180975</wp:posOffset>
            </wp:positionH>
            <wp:positionV relativeFrom="paragraph">
              <wp:posOffset>200025</wp:posOffset>
            </wp:positionV>
            <wp:extent cx="5274310" cy="3515995"/>
            <wp:effectExtent l="0" t="0" r="2540" b="8255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ACB242" w14:textId="5368F266" w:rsidR="003D0960" w:rsidRPr="003D0960" w:rsidRDefault="003D0960" w:rsidP="003D0960">
      <w:pPr>
        <w:pStyle w:val="1"/>
        <w:spacing w:after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E</w:t>
      </w:r>
      <w:r w:rsidRPr="003D0960">
        <w:rPr>
          <w:rFonts w:ascii="Times New Roman" w:hAnsi="Times New Roman" w:cs="Times New Roman"/>
          <w:sz w:val="32"/>
          <w:szCs w:val="32"/>
        </w:rPr>
        <w:t>mergency department visits</w:t>
      </w:r>
    </w:p>
    <w:p w14:paraId="7BC57EC7" w14:textId="1B3F6186" w:rsidR="00C448C3" w:rsidRPr="003D0960" w:rsidRDefault="003D0960" w:rsidP="003D0960">
      <w:pPr>
        <w:pStyle w:val="2"/>
        <w:rPr>
          <w:rFonts w:ascii="Times New Roman" w:hAnsi="Times New Roman" w:cs="Times New Roman"/>
        </w:rPr>
      </w:pPr>
      <w:r w:rsidRPr="003D0960">
        <w:rPr>
          <w:rFonts w:ascii="Times New Roman" w:hAnsi="Times New Roman" w:cs="Times New Roman"/>
        </w:rPr>
        <w:t>Sensitivity analysis</w:t>
      </w:r>
    </w:p>
    <w:p w14:paraId="38D42EF5" w14:textId="62ED3C15" w:rsidR="00D740C6" w:rsidRDefault="00C448C3" w:rsidP="00C83BF4">
      <w:pPr>
        <w:rPr>
          <w:noProof/>
        </w:rPr>
      </w:pPr>
      <w:r w:rsidRPr="003D0960">
        <w:rPr>
          <w:rFonts w:ascii="Times New Roman" w:hAnsi="Times New Roman" w:cs="Times New Roman"/>
          <w:noProof/>
        </w:rPr>
        <w:drawing>
          <wp:inline distT="0" distB="0" distL="0" distR="0" wp14:anchorId="760DF3D1" wp14:editId="44911ACD">
            <wp:extent cx="5072100" cy="1766900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72100" cy="17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61B2" w:rsidRPr="004561B2">
        <w:rPr>
          <w:noProof/>
        </w:rPr>
        <w:t xml:space="preserve"> </w:t>
      </w:r>
    </w:p>
    <w:p w14:paraId="55B5A681" w14:textId="4226DD14" w:rsidR="004561B2" w:rsidRPr="003D0960" w:rsidRDefault="004561B2" w:rsidP="00C83BF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0C065BA0" wp14:editId="146EB727">
            <wp:simplePos x="0" y="0"/>
            <wp:positionH relativeFrom="margin">
              <wp:posOffset>-123825</wp:posOffset>
            </wp:positionH>
            <wp:positionV relativeFrom="paragraph">
              <wp:posOffset>272415</wp:posOffset>
            </wp:positionV>
            <wp:extent cx="5071745" cy="3515995"/>
            <wp:effectExtent l="0" t="0" r="0" b="8255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745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616C7F" w14:textId="71A33576" w:rsidR="00C448C3" w:rsidRPr="003D0960" w:rsidRDefault="003D0960" w:rsidP="00C448C3">
      <w:pPr>
        <w:pStyle w:val="1"/>
        <w:spacing w:after="0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L</w:t>
      </w:r>
      <w:r w:rsidRPr="003D0960">
        <w:rPr>
          <w:rFonts w:ascii="Times New Roman" w:hAnsi="Times New Roman" w:cs="Times New Roman"/>
          <w:sz w:val="32"/>
          <w:szCs w:val="32"/>
        </w:rPr>
        <w:t>ength of hospital stay</w:t>
      </w:r>
    </w:p>
    <w:p w14:paraId="688C1907" w14:textId="7700C059" w:rsidR="00C448C3" w:rsidRPr="003D0960" w:rsidRDefault="003D0960" w:rsidP="003D0960">
      <w:pPr>
        <w:pStyle w:val="2"/>
        <w:rPr>
          <w:rFonts w:ascii="Times New Roman" w:hAnsi="Times New Roman" w:cs="Times New Roman"/>
        </w:rPr>
      </w:pPr>
      <w:r w:rsidRPr="003D0960">
        <w:rPr>
          <w:rFonts w:ascii="Times New Roman" w:hAnsi="Times New Roman" w:cs="Times New Roman"/>
        </w:rPr>
        <w:t>Sensitivity analysis</w:t>
      </w:r>
    </w:p>
    <w:p w14:paraId="2210856B" w14:textId="2A72056C" w:rsidR="00C448C3" w:rsidRPr="003D0960" w:rsidRDefault="00F971F7" w:rsidP="00C83BF4">
      <w:pPr>
        <w:rPr>
          <w:rFonts w:ascii="Times New Roman" w:hAnsi="Times New Roman" w:cs="Times New Roman"/>
        </w:rPr>
      </w:pPr>
      <w:r w:rsidRPr="003D0960">
        <w:rPr>
          <w:rFonts w:ascii="Times New Roman" w:hAnsi="Times New Roman" w:cs="Times New Roman"/>
          <w:noProof/>
        </w:rPr>
        <w:drawing>
          <wp:inline distT="0" distB="0" distL="0" distR="0" wp14:anchorId="123DF5DF" wp14:editId="384801D2">
            <wp:extent cx="5274310" cy="1490612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9226"/>
                    <a:stretch/>
                  </pic:blipFill>
                  <pic:spPr bwMode="auto">
                    <a:xfrm>
                      <a:off x="0" y="0"/>
                      <a:ext cx="5274310" cy="1490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626BAB" w14:textId="7796D393" w:rsidR="00924F6B" w:rsidRPr="003D0960" w:rsidRDefault="004561B2" w:rsidP="00C83BF4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7146FAD4" wp14:editId="16287EBF">
            <wp:simplePos x="0" y="0"/>
            <wp:positionH relativeFrom="column">
              <wp:posOffset>0</wp:posOffset>
            </wp:positionH>
            <wp:positionV relativeFrom="paragraph">
              <wp:posOffset>276225</wp:posOffset>
            </wp:positionV>
            <wp:extent cx="5274310" cy="3515995"/>
            <wp:effectExtent l="0" t="0" r="2540" b="825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24F6B" w:rsidRPr="003D0960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301644" w14:textId="77777777" w:rsidR="00964324" w:rsidRDefault="00964324" w:rsidP="00CF62F2">
      <w:r>
        <w:separator/>
      </w:r>
    </w:p>
  </w:endnote>
  <w:endnote w:type="continuationSeparator" w:id="0">
    <w:p w14:paraId="73EFE32C" w14:textId="77777777" w:rsidR="00964324" w:rsidRDefault="00964324" w:rsidP="00CF6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color w:val="0070C0"/>
      </w:rPr>
      <w:id w:val="156967392"/>
      <w:docPartObj>
        <w:docPartGallery w:val="Page Numbers (Bottom of Page)"/>
        <w:docPartUnique/>
      </w:docPartObj>
    </w:sdtPr>
    <w:sdtContent>
      <w:p w14:paraId="1F1AD003" w14:textId="4DCB2093" w:rsidR="00CF62F2" w:rsidRPr="00CF62F2" w:rsidRDefault="00CF62F2">
        <w:pPr>
          <w:pStyle w:val="a7"/>
          <w:jc w:val="center"/>
          <w:rPr>
            <w:rFonts w:ascii="Times New Roman" w:hAnsi="Times New Roman" w:cs="Times New Roman"/>
            <w:color w:val="0070C0"/>
          </w:rPr>
        </w:pPr>
        <w:r w:rsidRPr="00CF62F2">
          <w:rPr>
            <w:rFonts w:ascii="Times New Roman" w:hAnsi="Times New Roman" w:cs="Times New Roman"/>
            <w:color w:val="0070C0"/>
          </w:rPr>
          <w:fldChar w:fldCharType="begin"/>
        </w:r>
        <w:r w:rsidRPr="00CF62F2">
          <w:rPr>
            <w:rFonts w:ascii="Times New Roman" w:hAnsi="Times New Roman" w:cs="Times New Roman"/>
            <w:color w:val="0070C0"/>
          </w:rPr>
          <w:instrText>PAGE   \* MERGEFORMAT</w:instrText>
        </w:r>
        <w:r w:rsidRPr="00CF62F2">
          <w:rPr>
            <w:rFonts w:ascii="Times New Roman" w:hAnsi="Times New Roman" w:cs="Times New Roman"/>
            <w:color w:val="0070C0"/>
          </w:rPr>
          <w:fldChar w:fldCharType="separate"/>
        </w:r>
        <w:r w:rsidRPr="00CF62F2">
          <w:rPr>
            <w:rFonts w:ascii="Times New Roman" w:hAnsi="Times New Roman" w:cs="Times New Roman"/>
            <w:color w:val="0070C0"/>
            <w:lang w:val="zh-CN"/>
          </w:rPr>
          <w:t>2</w:t>
        </w:r>
        <w:r w:rsidRPr="00CF62F2">
          <w:rPr>
            <w:rFonts w:ascii="Times New Roman" w:hAnsi="Times New Roman" w:cs="Times New Roman"/>
            <w:color w:val="0070C0"/>
          </w:rPr>
          <w:fldChar w:fldCharType="end"/>
        </w:r>
      </w:p>
    </w:sdtContent>
  </w:sdt>
  <w:p w14:paraId="484200B1" w14:textId="77777777" w:rsidR="00CF62F2" w:rsidRPr="00CF62F2" w:rsidRDefault="00CF62F2">
    <w:pPr>
      <w:pStyle w:val="a7"/>
      <w:rPr>
        <w:rFonts w:ascii="Times New Roman" w:hAnsi="Times New Roman" w:cs="Times New Roman"/>
        <w:color w:val="0070C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71D393" w14:textId="77777777" w:rsidR="00964324" w:rsidRDefault="00964324" w:rsidP="00CF62F2">
      <w:r>
        <w:separator/>
      </w:r>
    </w:p>
  </w:footnote>
  <w:footnote w:type="continuationSeparator" w:id="0">
    <w:p w14:paraId="6A68BF1C" w14:textId="77777777" w:rsidR="00964324" w:rsidRDefault="00964324" w:rsidP="00CF6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877D0"/>
    <w:multiLevelType w:val="multilevel"/>
    <w:tmpl w:val="29AAA4BE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26F0E45"/>
    <w:multiLevelType w:val="hybridMultilevel"/>
    <w:tmpl w:val="9B2A26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882"/>
    <w:rsid w:val="000B0C6A"/>
    <w:rsid w:val="000B3CB2"/>
    <w:rsid w:val="000E0A4B"/>
    <w:rsid w:val="0028439F"/>
    <w:rsid w:val="002B1A3A"/>
    <w:rsid w:val="002B5EB5"/>
    <w:rsid w:val="002C7D26"/>
    <w:rsid w:val="00315681"/>
    <w:rsid w:val="00392418"/>
    <w:rsid w:val="003C4C77"/>
    <w:rsid w:val="003D0960"/>
    <w:rsid w:val="003D10D2"/>
    <w:rsid w:val="004069E5"/>
    <w:rsid w:val="00426F04"/>
    <w:rsid w:val="004561B2"/>
    <w:rsid w:val="004E3AC7"/>
    <w:rsid w:val="00562666"/>
    <w:rsid w:val="005727BE"/>
    <w:rsid w:val="005A622D"/>
    <w:rsid w:val="005E58CF"/>
    <w:rsid w:val="00612E25"/>
    <w:rsid w:val="006601B7"/>
    <w:rsid w:val="006D5D81"/>
    <w:rsid w:val="007A4882"/>
    <w:rsid w:val="007B1C6B"/>
    <w:rsid w:val="007F3B4B"/>
    <w:rsid w:val="0085751C"/>
    <w:rsid w:val="008739AA"/>
    <w:rsid w:val="008855DC"/>
    <w:rsid w:val="008A57B4"/>
    <w:rsid w:val="008D4130"/>
    <w:rsid w:val="00924F6B"/>
    <w:rsid w:val="009310ED"/>
    <w:rsid w:val="009616B4"/>
    <w:rsid w:val="00964324"/>
    <w:rsid w:val="00983500"/>
    <w:rsid w:val="00990021"/>
    <w:rsid w:val="009B1FD5"/>
    <w:rsid w:val="00A22040"/>
    <w:rsid w:val="00A812A5"/>
    <w:rsid w:val="00AF29CC"/>
    <w:rsid w:val="00B952EC"/>
    <w:rsid w:val="00BF6B9D"/>
    <w:rsid w:val="00C01A92"/>
    <w:rsid w:val="00C06F39"/>
    <w:rsid w:val="00C24EB5"/>
    <w:rsid w:val="00C448C3"/>
    <w:rsid w:val="00C60E43"/>
    <w:rsid w:val="00C83BF4"/>
    <w:rsid w:val="00CA1DB1"/>
    <w:rsid w:val="00CA6AFA"/>
    <w:rsid w:val="00CC75EA"/>
    <w:rsid w:val="00CD358A"/>
    <w:rsid w:val="00CF62F2"/>
    <w:rsid w:val="00D223A4"/>
    <w:rsid w:val="00D33B14"/>
    <w:rsid w:val="00D4379E"/>
    <w:rsid w:val="00D740C6"/>
    <w:rsid w:val="00D843BF"/>
    <w:rsid w:val="00DB6CC1"/>
    <w:rsid w:val="00DF48AE"/>
    <w:rsid w:val="00E10B4B"/>
    <w:rsid w:val="00E63867"/>
    <w:rsid w:val="00F04EB5"/>
    <w:rsid w:val="00F66FB6"/>
    <w:rsid w:val="00F9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1E42C"/>
  <w15:chartTrackingRefBased/>
  <w15:docId w15:val="{4CE44F7A-1561-4B3A-A529-A43679E70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A4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1FD5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0B0C6A"/>
    <w:pPr>
      <w:keepNext/>
      <w:keepLines/>
      <w:spacing w:line="416" w:lineRule="auto"/>
      <w:outlineLvl w:val="1"/>
    </w:pPr>
    <w:rPr>
      <w:rFonts w:ascii="黑体" w:eastAsia="黑体" w:hAnsi="黑体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9B1FD5"/>
    <w:pPr>
      <w:keepNext/>
      <w:keepLines/>
      <w:numPr>
        <w:ilvl w:val="2"/>
        <w:numId w:val="1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1FD5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1FD5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1FD5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1FD5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1FD5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1FD5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1FD5"/>
    <w:rPr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0B0C6A"/>
    <w:rPr>
      <w:rFonts w:ascii="黑体" w:eastAsia="黑体" w:hAnsi="黑体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9B1FD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1F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1FD5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B1FD5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9B1FD5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9B1FD5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9B1FD5"/>
    <w:rPr>
      <w:rFonts w:asciiTheme="majorHAnsi" w:eastAsiaTheme="majorEastAsia" w:hAnsiTheme="majorHAnsi" w:cstheme="majorBidi"/>
      <w:szCs w:val="21"/>
    </w:rPr>
  </w:style>
  <w:style w:type="table" w:styleId="a3">
    <w:name w:val="Table Grid"/>
    <w:basedOn w:val="a1"/>
    <w:uiPriority w:val="39"/>
    <w:rsid w:val="00D74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D0960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F6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62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6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62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4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ynette</dc:creator>
  <cp:keywords/>
  <dc:description/>
  <cp:lastModifiedBy>Li Minlu</cp:lastModifiedBy>
  <cp:revision>63</cp:revision>
  <dcterms:created xsi:type="dcterms:W3CDTF">2020-07-16T01:19:00Z</dcterms:created>
  <dcterms:modified xsi:type="dcterms:W3CDTF">2021-06-26T19:29:00Z</dcterms:modified>
</cp:coreProperties>
</file>